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21541" w:type="dxa"/>
        <w:tblLook w:val="04A0" w:firstRow="1" w:lastRow="0" w:firstColumn="1" w:lastColumn="0" w:noHBand="0" w:noVBand="1"/>
      </w:tblPr>
      <w:tblGrid>
        <w:gridCol w:w="669"/>
        <w:gridCol w:w="543"/>
        <w:gridCol w:w="2044"/>
        <w:gridCol w:w="1842"/>
        <w:gridCol w:w="1560"/>
        <w:gridCol w:w="1842"/>
        <w:gridCol w:w="3686"/>
        <w:gridCol w:w="1984"/>
        <w:gridCol w:w="2127"/>
        <w:gridCol w:w="2126"/>
        <w:gridCol w:w="3118"/>
      </w:tblGrid>
      <w:tr w:rsidR="00D43FFD" w:rsidRPr="00D43FFD" w14:paraId="335CC7C8" w14:textId="46F69EC2" w:rsidTr="00D43FFD">
        <w:tc>
          <w:tcPr>
            <w:tcW w:w="3256" w:type="dxa"/>
            <w:gridSpan w:val="3"/>
            <w:tcBorders>
              <w:bottom w:val="single" w:sz="4" w:space="0" w:color="auto"/>
            </w:tcBorders>
          </w:tcPr>
          <w:p w14:paraId="2344EC66" w14:textId="6DA5C025" w:rsidR="00D53D00" w:rsidRPr="00D43FFD" w:rsidRDefault="00D53D00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</w:rPr>
              <w:t>H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9D8AAC1" w14:textId="77777777" w:rsidR="00D53D00" w:rsidRPr="00D43FFD" w:rsidRDefault="00D53D00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</w:rPr>
              <w:t>Patients</w:t>
            </w:r>
          </w:p>
          <w:p w14:paraId="262DB995" w14:textId="14C0DF6C" w:rsidR="00D53D00" w:rsidRPr="00D43FFD" w:rsidRDefault="00D53D00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7BD2917" w14:textId="77777777" w:rsidR="00D53D00" w:rsidRPr="00D43FFD" w:rsidRDefault="00D53D00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</w:rPr>
              <w:t>Females</w:t>
            </w:r>
          </w:p>
          <w:p w14:paraId="43354945" w14:textId="1F46D453" w:rsidR="00D53D00" w:rsidRPr="00D43FFD" w:rsidRDefault="00D53D00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6B55956" w14:textId="2BE393CF" w:rsidR="00D53D00" w:rsidRPr="00D43FFD" w:rsidRDefault="00D53D00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Age at diagnosis</w:t>
            </w:r>
          </w:p>
          <w:p w14:paraId="6E48A21F" w14:textId="2096CB06" w:rsidR="00D53D00" w:rsidRPr="00D43FFD" w:rsidRDefault="00D53D00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Yrs (range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73807918" w14:textId="39EC34D9" w:rsidR="00D53D00" w:rsidRPr="00D43FFD" w:rsidRDefault="00D53D00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Most commonly reported symptoms (decreasing order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B15376" w14:textId="705774DC" w:rsidR="00D53D00" w:rsidRPr="00D43FFD" w:rsidRDefault="00D53D00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EOS</w:t>
            </w:r>
            <w:r w:rsidR="00D43FFD"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, c</w:t>
            </w: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ells/mcl</w:t>
            </w:r>
          </w:p>
          <w:p w14:paraId="22B2750C" w14:textId="1AE3776A" w:rsidR="00D53D00" w:rsidRPr="00D43FFD" w:rsidRDefault="00D43FFD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(</w:t>
            </w:r>
            <w:r w:rsidR="00D53D00"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 xml:space="preserve">mean </w:t>
            </w:r>
            <w:r w:rsidR="00D53D00" w:rsidRPr="00D43FFD">
              <w:rPr>
                <w:rFonts w:ascii="Palatino Linotype" w:hAnsi="Palatino Linotype" w:cs="Calibri"/>
                <w:b/>
                <w:bCs/>
                <w:sz w:val="24"/>
                <w:szCs w:val="24"/>
                <w:lang w:val="en-GB"/>
              </w:rPr>
              <w:t>±</w:t>
            </w:r>
            <w:r w:rsidR="00D53D00"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 xml:space="preserve"> SD</w:t>
            </w: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D594498" w14:textId="1B9CDB8D" w:rsidR="00D53D00" w:rsidRPr="00D43FFD" w:rsidRDefault="00D53D00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Total IgE</w:t>
            </w:r>
            <w:r w:rsidR="00D43FFD"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 xml:space="preserve">, </w:t>
            </w: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KU/L</w:t>
            </w:r>
          </w:p>
          <w:p w14:paraId="7CFCF86C" w14:textId="5E0B2CD3" w:rsidR="00D53D00" w:rsidRPr="00D43FFD" w:rsidRDefault="00D43FFD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(</w:t>
            </w:r>
            <w:r w:rsidR="00D53D00"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 xml:space="preserve">mean </w:t>
            </w:r>
            <w:r w:rsidR="00D53D00" w:rsidRPr="00D43FFD">
              <w:rPr>
                <w:rFonts w:ascii="Palatino Linotype" w:hAnsi="Palatino Linotype" w:cs="Calibri"/>
                <w:b/>
                <w:bCs/>
                <w:sz w:val="24"/>
                <w:szCs w:val="24"/>
                <w:lang w:val="en-GB"/>
              </w:rPr>
              <w:t>±</w:t>
            </w:r>
            <w:r w:rsidR="00D53D00"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 xml:space="preserve"> SD</w:t>
            </w: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1CC2EF4" w14:textId="60C4D3F3" w:rsidR="00D53D00" w:rsidRPr="00D43FFD" w:rsidRDefault="00D53D00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</w:rPr>
              <w:t>Organ damage (</w:t>
            </w: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decreasing order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B24A28D" w14:textId="1DC4CBD3" w:rsidR="00D53D00" w:rsidRPr="00D43FFD" w:rsidRDefault="00D53D00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</w:rPr>
              <w:t>Treatment</w:t>
            </w:r>
          </w:p>
          <w:p w14:paraId="6292C357" w14:textId="177CA88F" w:rsidR="00D53D00" w:rsidRPr="00D43FFD" w:rsidRDefault="00D53D00" w:rsidP="00D43FFD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(decreasing order)</w:t>
            </w:r>
          </w:p>
        </w:tc>
      </w:tr>
      <w:tr w:rsidR="00D43FFD" w:rsidRPr="00D43FFD" w14:paraId="7A533AF6" w14:textId="2B035D51" w:rsidTr="00D43FFD">
        <w:tc>
          <w:tcPr>
            <w:tcW w:w="3256" w:type="dxa"/>
            <w:gridSpan w:val="3"/>
            <w:tcBorders>
              <w:bottom w:val="nil"/>
            </w:tcBorders>
            <w:shd w:val="clear" w:color="auto" w:fill="E7E6E6" w:themeFill="background2"/>
          </w:tcPr>
          <w:p w14:paraId="09692212" w14:textId="23E386C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Reactive-HES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E7E6E6" w:themeFill="background2"/>
          </w:tcPr>
          <w:p w14:paraId="214CBAEC" w14:textId="705807A2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 xml:space="preserve">19/79 </w:t>
            </w:r>
            <w:r w:rsidR="00D43FFD">
              <w:rPr>
                <w:rFonts w:ascii="Palatino Linotype" w:hAnsi="Palatino Linotype"/>
                <w:sz w:val="24"/>
                <w:szCs w:val="24"/>
              </w:rPr>
              <w:t>(</w:t>
            </w:r>
            <w:r w:rsidRPr="00D43FFD">
              <w:rPr>
                <w:rFonts w:ascii="Palatino Linotype" w:hAnsi="Palatino Linotype"/>
                <w:sz w:val="24"/>
                <w:szCs w:val="24"/>
              </w:rPr>
              <w:t>24%</w:t>
            </w:r>
            <w:r w:rsidR="00D43FFD">
              <w:rPr>
                <w:rFonts w:ascii="Palatino Linotype" w:hAnsi="Palatino Linotype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E7E6E6" w:themeFill="background2"/>
          </w:tcPr>
          <w:p w14:paraId="17ABB3EC" w14:textId="1420DD90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6/19 (31.6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E7E6E6" w:themeFill="background2"/>
          </w:tcPr>
          <w:p w14:paraId="31222373" w14:textId="7005BB21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56.15 (27-73)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E7E6E6" w:themeFill="background2"/>
          </w:tcPr>
          <w:p w14:paraId="05B6CDE5" w14:textId="6366F01A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E7E6E6" w:themeFill="background2"/>
          </w:tcPr>
          <w:p w14:paraId="510578DF" w14:textId="30FD94D1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3257.3 ± 2363.2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E7E6E6" w:themeFill="background2"/>
          </w:tcPr>
          <w:p w14:paraId="37BEA18E" w14:textId="1ED99CE3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1536.3 ± 1408.6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E7E6E6" w:themeFill="background2"/>
          </w:tcPr>
          <w:p w14:paraId="65CAFD44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E7E6E6" w:themeFill="background2"/>
          </w:tcPr>
          <w:p w14:paraId="08E5FE23" w14:textId="3131FD31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D43FFD" w:rsidRPr="00D43FFD" w14:paraId="68C5EE09" w14:textId="77777777" w:rsidTr="00D43FFD">
        <w:tc>
          <w:tcPr>
            <w:tcW w:w="3256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</w:tcPr>
          <w:p w14:paraId="49C9192B" w14:textId="77777777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2D75299" w14:textId="77777777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9889877" w14:textId="77777777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84DE1BF" w14:textId="77777777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EDA5865" w14:textId="77777777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97DE5C4" w14:textId="77777777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DE4908F" w14:textId="77777777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48A7731" w14:textId="77777777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F0B8A50" w14:textId="77777777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D43FFD" w:rsidRPr="00D43FFD" w14:paraId="7F00EE59" w14:textId="77777777" w:rsidTr="00D43FFD"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B88F826" w14:textId="2AD7E930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7C912D0" w14:textId="2F1EDC45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Asthma and CRSwNP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7E3B097" w14:textId="28D9C6D4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5</w:t>
            </w:r>
            <w:r w:rsidR="00D43FFD">
              <w:rPr>
                <w:rFonts w:ascii="Palatino Linotype" w:hAnsi="Palatino Linotype"/>
                <w:sz w:val="24"/>
                <w:szCs w:val="24"/>
              </w:rPr>
              <w:t>/19</w:t>
            </w:r>
            <w:r w:rsidRPr="00D43FFD">
              <w:rPr>
                <w:rFonts w:ascii="Palatino Linotype" w:hAnsi="Palatino Linotype"/>
                <w:sz w:val="24"/>
                <w:szCs w:val="24"/>
              </w:rPr>
              <w:t xml:space="preserve"> (26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4FA9AF2" w14:textId="55DB364A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2/6 (33.3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D172D20" w14:textId="44576FE2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50.4 (29-71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57ED58F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Uncontrolled asthma</w:t>
            </w:r>
          </w:p>
          <w:p w14:paraId="0D2AFE2B" w14:textId="6D56CB9D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Severe CRSwN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5656D6B" w14:textId="7CD9C325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2180.0 ± 476.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F238BBE" w14:textId="49207081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878.6 ± 762.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33E43E2" w14:textId="77777777" w:rsidR="00D53D00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Lung</w:t>
            </w:r>
          </w:p>
          <w:p w14:paraId="6D81667F" w14:textId="1846F2AB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ENT tract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87D9463" w14:textId="77777777" w:rsidR="00D53D00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ICS/LABA</w:t>
            </w:r>
          </w:p>
          <w:p w14:paraId="50FFE181" w14:textId="77777777" w:rsidR="005B0E34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MPN</w:t>
            </w:r>
          </w:p>
          <w:p w14:paraId="4ED74010" w14:textId="77777777" w:rsidR="005B0E34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MEPO</w:t>
            </w:r>
          </w:p>
          <w:p w14:paraId="71B4EB1C" w14:textId="3A93C665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D43FFD" w:rsidRPr="00D43FFD" w14:paraId="43CD171D" w14:textId="19509751" w:rsidTr="00D43FFD"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A2ADE14" w14:textId="38199AEC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609DCB0" w14:textId="49A61A7C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Helmint</w:t>
            </w:r>
            <w:r w:rsidR="00667C1D">
              <w:rPr>
                <w:rFonts w:ascii="Palatino Linotype" w:hAnsi="Palatino Linotype"/>
                <w:sz w:val="24"/>
                <w:szCs w:val="24"/>
              </w:rPr>
              <w:t>h</w:t>
            </w:r>
            <w:r w:rsidRPr="00D43FFD">
              <w:rPr>
                <w:rFonts w:ascii="Palatino Linotype" w:hAnsi="Palatino Linotype"/>
                <w:sz w:val="24"/>
                <w:szCs w:val="24"/>
              </w:rPr>
              <w:t xml:space="preserve"> infect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3642661" w14:textId="2337FCE4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9</w:t>
            </w:r>
            <w:r w:rsidR="00D43FFD">
              <w:rPr>
                <w:rFonts w:ascii="Palatino Linotype" w:hAnsi="Palatino Linotype"/>
                <w:sz w:val="24"/>
                <w:szCs w:val="24"/>
              </w:rPr>
              <w:t>/19</w:t>
            </w:r>
            <w:r w:rsidRPr="00D43FFD">
              <w:rPr>
                <w:rFonts w:ascii="Palatino Linotype" w:hAnsi="Palatino Linotype"/>
                <w:sz w:val="24"/>
                <w:szCs w:val="24"/>
              </w:rPr>
              <w:t xml:space="preserve"> (47.4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42113EE" w14:textId="4B3211BA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4/6 (66.7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4067040" w14:textId="4A56CCFD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57.5 (43-71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F15F580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Diarrhoea</w:t>
            </w:r>
          </w:p>
          <w:p w14:paraId="08782A76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Pruritus</w:t>
            </w:r>
          </w:p>
          <w:p w14:paraId="6E87D4D1" w14:textId="77777777" w:rsidR="00D53D00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Urticaria</w:t>
            </w:r>
          </w:p>
          <w:p w14:paraId="560CF21C" w14:textId="0501A732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0F21D" w14:textId="1D3ACE4F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3410.0 ± 2756.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7A4F0C3" w14:textId="68528F0F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2106.8 ± 1016.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FFD019" w14:textId="77777777" w:rsidR="00D53D00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GI tract</w:t>
            </w:r>
          </w:p>
          <w:p w14:paraId="531341F1" w14:textId="727B25A9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Ski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260C737" w14:textId="5BE90400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Albendazole</w:t>
            </w:r>
          </w:p>
          <w:p w14:paraId="72C3267D" w14:textId="43A87B3A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Ivermectin</w:t>
            </w:r>
          </w:p>
          <w:p w14:paraId="0C5569EB" w14:textId="676323FF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D43FFD" w:rsidRPr="00D43FFD" w14:paraId="030363C0" w14:textId="1861806F" w:rsidTr="00D43FFD"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0AA7F3C" w14:textId="49592A53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DFC9CF6" w14:textId="4BF8E945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Drug react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F1E52A5" w14:textId="46FDB4E2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4</w:t>
            </w:r>
            <w:r w:rsidR="00D43FFD">
              <w:rPr>
                <w:rFonts w:ascii="Palatino Linotype" w:hAnsi="Palatino Linotype"/>
                <w:sz w:val="24"/>
                <w:szCs w:val="24"/>
              </w:rPr>
              <w:t>/19</w:t>
            </w:r>
            <w:r w:rsidRPr="00D43FFD">
              <w:rPr>
                <w:rFonts w:ascii="Palatino Linotype" w:hAnsi="Palatino Linotype"/>
                <w:sz w:val="24"/>
                <w:szCs w:val="24"/>
              </w:rPr>
              <w:t xml:space="preserve"> (21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9557681" w14:textId="475F4FF0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EB028A7" w14:textId="1F096B1F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47.4 (27-67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0DC8A3E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Purpura</w:t>
            </w:r>
          </w:p>
          <w:p w14:paraId="2B9B7EC9" w14:textId="1E69894D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Eczema</w:t>
            </w:r>
          </w:p>
          <w:p w14:paraId="2C135733" w14:textId="3FABA962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Fever</w:t>
            </w:r>
          </w:p>
          <w:p w14:paraId="4ABA7F26" w14:textId="77777777" w:rsidR="00D53D00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Pruritus</w:t>
            </w:r>
          </w:p>
          <w:p w14:paraId="071456D4" w14:textId="6B138EC8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253B36C" w14:textId="7CC3637F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2968.0 ± 832.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D280641" w14:textId="6ECCE82F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60.5 ± 35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CD25D0A" w14:textId="77777777" w:rsidR="00D53D00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Skin</w:t>
            </w:r>
          </w:p>
          <w:p w14:paraId="31BBA5B7" w14:textId="22213A94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Live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C04E64A" w14:textId="116BD6A1" w:rsidR="00D53D00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MPN</w:t>
            </w:r>
          </w:p>
        </w:tc>
      </w:tr>
      <w:tr w:rsidR="00D43FFD" w:rsidRPr="00D43FFD" w14:paraId="05B65332" w14:textId="77777777" w:rsidTr="00D43FFD">
        <w:tc>
          <w:tcPr>
            <w:tcW w:w="669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00638959" w14:textId="7CB97CC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</w:tcBorders>
            <w:shd w:val="clear" w:color="auto" w:fill="E7E6E6" w:themeFill="background2"/>
          </w:tcPr>
          <w:p w14:paraId="286EA16A" w14:textId="2719C845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Malignancy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E7E6E6" w:themeFill="background2"/>
          </w:tcPr>
          <w:p w14:paraId="37333839" w14:textId="14FDA6A8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1</w:t>
            </w:r>
            <w:r w:rsidR="00D43FFD">
              <w:rPr>
                <w:rFonts w:ascii="Palatino Linotype" w:hAnsi="Palatino Linotype"/>
                <w:sz w:val="24"/>
                <w:szCs w:val="24"/>
              </w:rPr>
              <w:t>/19</w:t>
            </w:r>
            <w:r w:rsidRPr="00D43FFD">
              <w:rPr>
                <w:rFonts w:ascii="Palatino Linotype" w:hAnsi="Palatino Linotype"/>
                <w:sz w:val="24"/>
                <w:szCs w:val="24"/>
              </w:rPr>
              <w:t xml:space="preserve"> (5.3%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E7E6E6" w:themeFill="background2"/>
          </w:tcPr>
          <w:p w14:paraId="4300BEF2" w14:textId="1BC53629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E7E6E6" w:themeFill="background2"/>
          </w:tcPr>
          <w:p w14:paraId="0EAA1465" w14:textId="5F2B02D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73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E7E6E6" w:themeFill="background2"/>
          </w:tcPr>
          <w:p w14:paraId="2DDD2F4C" w14:textId="1BD876B7" w:rsidR="00D53D00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Anorexia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E7E6E6" w:themeFill="background2"/>
          </w:tcPr>
          <w:p w14:paraId="196C50D3" w14:textId="5A372811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3160.0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E7E6E6" w:themeFill="background2"/>
          </w:tcPr>
          <w:p w14:paraId="6B657CCD" w14:textId="1108F23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15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E7E6E6" w:themeFill="background2"/>
          </w:tcPr>
          <w:p w14:paraId="220504D1" w14:textId="3395CF21" w:rsidR="00D53D00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E7E6E6" w:themeFill="background2"/>
          </w:tcPr>
          <w:p w14:paraId="42960EFF" w14:textId="77777777" w:rsidR="00D53D00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CHT</w:t>
            </w:r>
          </w:p>
          <w:p w14:paraId="2F71AF9F" w14:textId="64331B91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D43FFD" w:rsidRPr="00D43FFD" w14:paraId="60DAAC50" w14:textId="77777777" w:rsidTr="00D43FFD">
        <w:tc>
          <w:tcPr>
            <w:tcW w:w="3256" w:type="dxa"/>
            <w:gridSpan w:val="3"/>
          </w:tcPr>
          <w:p w14:paraId="35FE79A8" w14:textId="700EF42E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Myeloid-HES</w:t>
            </w:r>
          </w:p>
        </w:tc>
        <w:tc>
          <w:tcPr>
            <w:tcW w:w="1842" w:type="dxa"/>
          </w:tcPr>
          <w:p w14:paraId="7E8E00E3" w14:textId="1B554EDA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1/79 (12.6%)</w:t>
            </w:r>
          </w:p>
        </w:tc>
        <w:tc>
          <w:tcPr>
            <w:tcW w:w="1560" w:type="dxa"/>
          </w:tcPr>
          <w:p w14:paraId="28C50305" w14:textId="32BEC65B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842" w:type="dxa"/>
          </w:tcPr>
          <w:p w14:paraId="2911A8B7" w14:textId="681DCE9D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46</w:t>
            </w:r>
          </w:p>
        </w:tc>
        <w:tc>
          <w:tcPr>
            <w:tcW w:w="3686" w:type="dxa"/>
          </w:tcPr>
          <w:p w14:paraId="25823C6A" w14:textId="03A54538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Cough</w:t>
            </w:r>
          </w:p>
        </w:tc>
        <w:tc>
          <w:tcPr>
            <w:tcW w:w="1984" w:type="dxa"/>
          </w:tcPr>
          <w:p w14:paraId="1054705F" w14:textId="5F11BD52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2450</w:t>
            </w:r>
          </w:p>
        </w:tc>
        <w:tc>
          <w:tcPr>
            <w:tcW w:w="2127" w:type="dxa"/>
          </w:tcPr>
          <w:p w14:paraId="1267B964" w14:textId="6CF9E8B8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76</w:t>
            </w:r>
          </w:p>
        </w:tc>
        <w:tc>
          <w:tcPr>
            <w:tcW w:w="2126" w:type="dxa"/>
          </w:tcPr>
          <w:p w14:paraId="05F566E6" w14:textId="77777777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Bone marrow</w:t>
            </w:r>
          </w:p>
          <w:p w14:paraId="1504930B" w14:textId="77777777" w:rsid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Lung</w:t>
            </w:r>
          </w:p>
          <w:p w14:paraId="6DFA99B1" w14:textId="6886602A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118" w:type="dxa"/>
          </w:tcPr>
          <w:p w14:paraId="303FF2BE" w14:textId="35969C65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Imatinib</w:t>
            </w:r>
          </w:p>
        </w:tc>
      </w:tr>
      <w:tr w:rsidR="00D43FFD" w:rsidRPr="003258CD" w14:paraId="61588340" w14:textId="77777777" w:rsidTr="00D43FFD">
        <w:tc>
          <w:tcPr>
            <w:tcW w:w="3256" w:type="dxa"/>
            <w:gridSpan w:val="3"/>
            <w:shd w:val="clear" w:color="auto" w:fill="E7E6E6" w:themeFill="background2"/>
          </w:tcPr>
          <w:p w14:paraId="743B3CAA" w14:textId="3B3BF7D4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Lymphocitic HES</w:t>
            </w:r>
          </w:p>
        </w:tc>
        <w:tc>
          <w:tcPr>
            <w:tcW w:w="1842" w:type="dxa"/>
            <w:shd w:val="clear" w:color="auto" w:fill="E7E6E6" w:themeFill="background2"/>
          </w:tcPr>
          <w:p w14:paraId="1F93315B" w14:textId="5BF9F0B3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10/79 (12.7%)</w:t>
            </w:r>
          </w:p>
        </w:tc>
        <w:tc>
          <w:tcPr>
            <w:tcW w:w="1560" w:type="dxa"/>
            <w:shd w:val="clear" w:color="auto" w:fill="E7E6E6" w:themeFill="background2"/>
          </w:tcPr>
          <w:p w14:paraId="6CD9439A" w14:textId="0BA71BEC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4/10 (40%)</w:t>
            </w:r>
          </w:p>
        </w:tc>
        <w:tc>
          <w:tcPr>
            <w:tcW w:w="1842" w:type="dxa"/>
            <w:shd w:val="clear" w:color="auto" w:fill="E7E6E6" w:themeFill="background2"/>
          </w:tcPr>
          <w:p w14:paraId="66035917" w14:textId="7E48FD02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63.8 (46-83)</w:t>
            </w:r>
          </w:p>
        </w:tc>
        <w:tc>
          <w:tcPr>
            <w:tcW w:w="3686" w:type="dxa"/>
            <w:shd w:val="clear" w:color="auto" w:fill="E7E6E6" w:themeFill="background2"/>
          </w:tcPr>
          <w:p w14:paraId="1B9C2EA3" w14:textId="77777777" w:rsidR="00D53D00" w:rsidRPr="00CD52D7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CD52D7">
              <w:rPr>
                <w:rFonts w:ascii="Palatino Linotype" w:hAnsi="Palatino Linotype"/>
                <w:sz w:val="24"/>
                <w:szCs w:val="24"/>
                <w:lang w:val="en-GB"/>
              </w:rPr>
              <w:t>Papular eczema</w:t>
            </w:r>
          </w:p>
          <w:p w14:paraId="2E574CBC" w14:textId="77777777" w:rsidR="00D53D00" w:rsidRPr="00CD52D7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CD52D7">
              <w:rPr>
                <w:rFonts w:ascii="Palatino Linotype" w:hAnsi="Palatino Linotype"/>
                <w:sz w:val="24"/>
                <w:szCs w:val="24"/>
                <w:lang w:val="en-GB"/>
              </w:rPr>
              <w:t>Urticaria</w:t>
            </w:r>
          </w:p>
          <w:p w14:paraId="7A79CCD3" w14:textId="77777777" w:rsidR="00D53D00" w:rsidRPr="00CD52D7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CD52D7">
              <w:rPr>
                <w:rFonts w:ascii="Palatino Linotype" w:hAnsi="Palatino Linotype"/>
                <w:sz w:val="24"/>
                <w:szCs w:val="24"/>
                <w:lang w:val="en-GB"/>
              </w:rPr>
              <w:t>Asthma and cough</w:t>
            </w:r>
          </w:p>
          <w:p w14:paraId="297DA1CC" w14:textId="22428A51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Rhinits</w:t>
            </w:r>
          </w:p>
        </w:tc>
        <w:tc>
          <w:tcPr>
            <w:tcW w:w="1984" w:type="dxa"/>
            <w:shd w:val="clear" w:color="auto" w:fill="E7E6E6" w:themeFill="background2"/>
          </w:tcPr>
          <w:p w14:paraId="53B4CBCD" w14:textId="1A574805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4619 ± 2591</w:t>
            </w:r>
          </w:p>
        </w:tc>
        <w:tc>
          <w:tcPr>
            <w:tcW w:w="2127" w:type="dxa"/>
            <w:shd w:val="clear" w:color="auto" w:fill="E7E6E6" w:themeFill="background2"/>
          </w:tcPr>
          <w:p w14:paraId="59FB5641" w14:textId="7927298E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945.7 ± 543.1</w:t>
            </w:r>
          </w:p>
        </w:tc>
        <w:tc>
          <w:tcPr>
            <w:tcW w:w="2126" w:type="dxa"/>
            <w:shd w:val="clear" w:color="auto" w:fill="E7E6E6" w:themeFill="background2"/>
          </w:tcPr>
          <w:p w14:paraId="7355FE98" w14:textId="77777777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Bone marrow</w:t>
            </w:r>
          </w:p>
          <w:p w14:paraId="40EBE4E8" w14:textId="77B19960" w:rsidR="00D53D00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Skin</w:t>
            </w:r>
          </w:p>
          <w:p w14:paraId="5911614D" w14:textId="4FBD828D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Lung</w:t>
            </w:r>
          </w:p>
        </w:tc>
        <w:tc>
          <w:tcPr>
            <w:tcW w:w="3118" w:type="dxa"/>
            <w:shd w:val="clear" w:color="auto" w:fill="E7E6E6" w:themeFill="background2"/>
          </w:tcPr>
          <w:p w14:paraId="11FB1FD1" w14:textId="41E714AF" w:rsidR="00D53D00" w:rsidRPr="003258C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3258CD">
              <w:rPr>
                <w:rFonts w:ascii="Palatino Linotype" w:hAnsi="Palatino Linotype"/>
                <w:sz w:val="24"/>
                <w:szCs w:val="24"/>
                <w:lang w:val="en-GB"/>
              </w:rPr>
              <w:t>MPN</w:t>
            </w:r>
          </w:p>
          <w:p w14:paraId="5BCE9A00" w14:textId="086B2871" w:rsidR="00D53D00" w:rsidRPr="003258C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3258CD">
              <w:rPr>
                <w:rFonts w:ascii="Palatino Linotype" w:hAnsi="Palatino Linotype"/>
                <w:sz w:val="24"/>
                <w:szCs w:val="24"/>
                <w:lang w:val="en-GB"/>
              </w:rPr>
              <w:t>Hydroxyurea</w:t>
            </w:r>
          </w:p>
          <w:p w14:paraId="48836F15" w14:textId="76B9D620" w:rsidR="005B0E34" w:rsidRPr="003258C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3258CD">
              <w:rPr>
                <w:rFonts w:ascii="Palatino Linotype" w:hAnsi="Palatino Linotype"/>
                <w:sz w:val="24"/>
                <w:szCs w:val="24"/>
                <w:lang w:val="en-GB"/>
              </w:rPr>
              <w:t>Cyclosporin</w:t>
            </w:r>
          </w:p>
          <w:p w14:paraId="27BB2924" w14:textId="2D0B251C" w:rsidR="005B0E34" w:rsidRPr="003258C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3258CD">
              <w:rPr>
                <w:rFonts w:ascii="Palatino Linotype" w:hAnsi="Palatino Linotype"/>
                <w:sz w:val="24"/>
                <w:szCs w:val="24"/>
                <w:lang w:val="en-GB"/>
              </w:rPr>
              <w:t>MEPO</w:t>
            </w:r>
          </w:p>
          <w:p w14:paraId="68BD33AA" w14:textId="589766D6" w:rsidR="00D53D00" w:rsidRPr="003258CD" w:rsidRDefault="003258C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3258CD">
              <w:rPr>
                <w:rFonts w:ascii="Palatino Linotype" w:hAnsi="Palatino Linotype"/>
                <w:sz w:val="24"/>
                <w:szCs w:val="24"/>
                <w:lang w:val="en-GB"/>
              </w:rPr>
              <w:t>R</w:t>
            </w:r>
            <w:r>
              <w:rPr>
                <w:rFonts w:ascii="Palatino Linotype" w:hAnsi="Palatino Linotype"/>
                <w:sz w:val="24"/>
                <w:szCs w:val="24"/>
                <w:lang w:val="en-GB"/>
              </w:rPr>
              <w:t>TX</w:t>
            </w:r>
          </w:p>
          <w:p w14:paraId="1A28F334" w14:textId="19024DB0" w:rsidR="00D43FFD" w:rsidRPr="003258C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</w:tr>
      <w:tr w:rsidR="00D43FFD" w:rsidRPr="004C07F4" w14:paraId="0FD88E7D" w14:textId="77777777" w:rsidTr="00D43FFD">
        <w:tc>
          <w:tcPr>
            <w:tcW w:w="3256" w:type="dxa"/>
            <w:gridSpan w:val="3"/>
          </w:tcPr>
          <w:p w14:paraId="3AC5DED6" w14:textId="5A9D3A05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lastRenderedPageBreak/>
              <w:t>Overlap HES</w:t>
            </w:r>
          </w:p>
        </w:tc>
        <w:tc>
          <w:tcPr>
            <w:tcW w:w="1842" w:type="dxa"/>
          </w:tcPr>
          <w:p w14:paraId="5402946D" w14:textId="3DB7C6CD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15/79 (19.0%)</w:t>
            </w:r>
          </w:p>
        </w:tc>
        <w:tc>
          <w:tcPr>
            <w:tcW w:w="1560" w:type="dxa"/>
          </w:tcPr>
          <w:p w14:paraId="02050DE4" w14:textId="0BD8FA8B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6/15 (40%)</w:t>
            </w:r>
          </w:p>
        </w:tc>
        <w:tc>
          <w:tcPr>
            <w:tcW w:w="1842" w:type="dxa"/>
          </w:tcPr>
          <w:p w14:paraId="16F293B6" w14:textId="3475430A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58.21 (47-79)</w:t>
            </w:r>
          </w:p>
        </w:tc>
        <w:tc>
          <w:tcPr>
            <w:tcW w:w="3686" w:type="dxa"/>
          </w:tcPr>
          <w:p w14:paraId="781FB89D" w14:textId="77777777" w:rsidR="00D53D00" w:rsidRPr="00CD52D7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CD52D7">
              <w:rPr>
                <w:rFonts w:ascii="Palatino Linotype" w:hAnsi="Palatino Linotype"/>
                <w:sz w:val="24"/>
                <w:szCs w:val="24"/>
                <w:lang w:val="en-GB"/>
              </w:rPr>
              <w:t>Asthma and CRSwNP</w:t>
            </w:r>
          </w:p>
          <w:p w14:paraId="2457E0C1" w14:textId="77777777" w:rsidR="00D53D00" w:rsidRPr="00CD52D7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CD52D7">
              <w:rPr>
                <w:rFonts w:ascii="Palatino Linotype" w:hAnsi="Palatino Linotype"/>
                <w:sz w:val="24"/>
                <w:szCs w:val="24"/>
                <w:lang w:val="en-GB"/>
              </w:rPr>
              <w:t>Purpura</w:t>
            </w:r>
          </w:p>
          <w:p w14:paraId="1C325CEA" w14:textId="77777777" w:rsidR="00D53D00" w:rsidRPr="00CD52D7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CD52D7">
              <w:rPr>
                <w:rFonts w:ascii="Palatino Linotype" w:hAnsi="Palatino Linotype"/>
                <w:sz w:val="24"/>
                <w:szCs w:val="24"/>
                <w:lang w:val="en-GB"/>
              </w:rPr>
              <w:t>Neuropathy</w:t>
            </w:r>
          </w:p>
          <w:p w14:paraId="41C034D9" w14:textId="77777777" w:rsidR="00D53D00" w:rsidRPr="00CD52D7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CD52D7">
              <w:rPr>
                <w:rFonts w:ascii="Palatino Linotype" w:hAnsi="Palatino Linotype"/>
                <w:sz w:val="24"/>
                <w:szCs w:val="24"/>
                <w:lang w:val="en-GB"/>
              </w:rPr>
              <w:t>Glomerulonephritis</w:t>
            </w:r>
          </w:p>
          <w:p w14:paraId="0FEF4286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Myocarditis</w:t>
            </w:r>
          </w:p>
          <w:p w14:paraId="22080CD5" w14:textId="77777777" w:rsidR="00D53D00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Coronaritis</w:t>
            </w:r>
          </w:p>
          <w:p w14:paraId="73196337" w14:textId="54E0622B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0002B5E" w14:textId="225F6AD9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12162.0 ± 9943</w:t>
            </w:r>
          </w:p>
        </w:tc>
        <w:tc>
          <w:tcPr>
            <w:tcW w:w="2127" w:type="dxa"/>
          </w:tcPr>
          <w:p w14:paraId="118C8EB1" w14:textId="6AAF1ECD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 xml:space="preserve">1297 </w:t>
            </w:r>
            <w:r w:rsidRPr="00D43FFD">
              <w:rPr>
                <w:rFonts w:ascii="Palatino Linotype" w:hAnsi="Palatino Linotype" w:cstheme="minorHAnsi"/>
                <w:sz w:val="24"/>
                <w:szCs w:val="24"/>
                <w:lang w:val="en-GB"/>
              </w:rPr>
              <w:t xml:space="preserve">± </w:t>
            </w: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1067</w:t>
            </w:r>
          </w:p>
        </w:tc>
        <w:tc>
          <w:tcPr>
            <w:tcW w:w="2126" w:type="dxa"/>
          </w:tcPr>
          <w:p w14:paraId="1729119E" w14:textId="77777777" w:rsidR="00D43FFD" w:rsidRPr="00CD52D7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CD52D7">
              <w:rPr>
                <w:rFonts w:ascii="Palatino Linotype" w:hAnsi="Palatino Linotype"/>
                <w:sz w:val="24"/>
                <w:szCs w:val="24"/>
                <w:lang w:val="en-GB"/>
              </w:rPr>
              <w:t>Lung</w:t>
            </w:r>
          </w:p>
          <w:p w14:paraId="3784D0A9" w14:textId="77777777" w:rsidR="00D43FFD" w:rsidRPr="00CD52D7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CD52D7">
              <w:rPr>
                <w:rFonts w:ascii="Palatino Linotype" w:hAnsi="Palatino Linotype"/>
                <w:sz w:val="24"/>
                <w:szCs w:val="24"/>
                <w:lang w:val="en-GB"/>
              </w:rPr>
              <w:t>ENT</w:t>
            </w:r>
          </w:p>
          <w:p w14:paraId="42845A23" w14:textId="19330DE8" w:rsidR="00D43FFD" w:rsidRPr="00CD52D7" w:rsidRDefault="00894955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>
              <w:rPr>
                <w:rFonts w:ascii="Palatino Linotype" w:hAnsi="Palatino Linotype"/>
                <w:sz w:val="24"/>
                <w:szCs w:val="24"/>
                <w:lang w:val="en-GB"/>
              </w:rPr>
              <w:t>Peripheral Nervous System</w:t>
            </w:r>
          </w:p>
          <w:p w14:paraId="1E912162" w14:textId="6B0744EE" w:rsidR="00D43FFD" w:rsidRPr="00CD52D7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CD52D7">
              <w:rPr>
                <w:rFonts w:ascii="Palatino Linotype" w:hAnsi="Palatino Linotype"/>
                <w:sz w:val="24"/>
                <w:szCs w:val="24"/>
                <w:lang w:val="en-GB"/>
              </w:rPr>
              <w:t>Skin</w:t>
            </w:r>
          </w:p>
          <w:p w14:paraId="5EE3AB4D" w14:textId="77777777" w:rsidR="00D43FFD" w:rsidRPr="00CD52D7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CD52D7">
              <w:rPr>
                <w:rFonts w:ascii="Palatino Linotype" w:hAnsi="Palatino Linotype"/>
                <w:sz w:val="24"/>
                <w:szCs w:val="24"/>
                <w:lang w:val="en-GB"/>
              </w:rPr>
              <w:t>Kidney</w:t>
            </w:r>
          </w:p>
          <w:p w14:paraId="38600AAB" w14:textId="123EBB5F" w:rsidR="00D43FFD" w:rsidRPr="00CD52D7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CD52D7">
              <w:rPr>
                <w:rFonts w:ascii="Palatino Linotype" w:hAnsi="Palatino Linotype"/>
                <w:sz w:val="24"/>
                <w:szCs w:val="24"/>
                <w:lang w:val="en-GB"/>
              </w:rPr>
              <w:t>Heart</w:t>
            </w:r>
          </w:p>
        </w:tc>
        <w:tc>
          <w:tcPr>
            <w:tcW w:w="3118" w:type="dxa"/>
          </w:tcPr>
          <w:p w14:paraId="3E733891" w14:textId="0ACEBE1D" w:rsidR="00D53D00" w:rsidRPr="00CD52D7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CD52D7">
              <w:rPr>
                <w:rFonts w:ascii="Palatino Linotype" w:hAnsi="Palatino Linotype"/>
                <w:sz w:val="24"/>
                <w:szCs w:val="24"/>
                <w:lang w:val="en-GB"/>
              </w:rPr>
              <w:t>MPN</w:t>
            </w:r>
          </w:p>
          <w:p w14:paraId="1B929B6D" w14:textId="39C72258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DMARDs (MTX, AZA, CyA)</w:t>
            </w:r>
          </w:p>
          <w:p w14:paraId="729D2B75" w14:textId="13B02510" w:rsidR="005B0E34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MEPO</w:t>
            </w:r>
          </w:p>
          <w:p w14:paraId="035721AB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IVIG</w:t>
            </w:r>
          </w:p>
          <w:p w14:paraId="584AD219" w14:textId="3828AD0D" w:rsidR="005B0E34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RTX</w:t>
            </w:r>
          </w:p>
        </w:tc>
      </w:tr>
      <w:tr w:rsidR="00D43FFD" w:rsidRPr="00D43FFD" w14:paraId="1B4A7330" w14:textId="77777777" w:rsidTr="00D43FFD">
        <w:tc>
          <w:tcPr>
            <w:tcW w:w="3256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</w:tcPr>
          <w:p w14:paraId="5172CD2D" w14:textId="334A9EA9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Idiopathic H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C362139" w14:textId="3936E24A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8/79 (10.1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3A55470" w14:textId="2543D4AC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5/8 (62.5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8A50029" w14:textId="0FAD237C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65.37 (29-83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09DA0D7" w14:textId="612C4880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Eczema, urticaria</w:t>
            </w:r>
          </w:p>
          <w:p w14:paraId="36AF7706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Paresthesias</w:t>
            </w:r>
          </w:p>
          <w:p w14:paraId="6D041CED" w14:textId="1C199F83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Diarrhoea, abdominal pa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1D6B000" w14:textId="7B8738D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4968</w:t>
            </w:r>
            <w:r w:rsidR="005B0E34" w:rsidRPr="00D43FFD">
              <w:rPr>
                <w:rFonts w:ascii="Palatino Linotype" w:hAnsi="Palatino Linotype"/>
                <w:sz w:val="24"/>
                <w:szCs w:val="24"/>
              </w:rPr>
              <w:t>.4</w:t>
            </w:r>
            <w:r w:rsidRPr="00D43FFD">
              <w:rPr>
                <w:rFonts w:ascii="Palatino Linotype" w:hAnsi="Palatino Linotype"/>
                <w:sz w:val="24"/>
                <w:szCs w:val="24"/>
              </w:rPr>
              <w:t xml:space="preserve"> ± 1433</w:t>
            </w:r>
            <w:r w:rsidR="005B0E34" w:rsidRPr="00D43FFD">
              <w:rPr>
                <w:rFonts w:ascii="Palatino Linotype" w:hAnsi="Palatino Linotype"/>
                <w:sz w:val="24"/>
                <w:szCs w:val="24"/>
              </w:rPr>
              <w:t>.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42ACC3D" w14:textId="7FBB975E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 xml:space="preserve">324.6 </w:t>
            </w:r>
            <w:r w:rsidRPr="00D43FFD">
              <w:rPr>
                <w:rFonts w:ascii="Palatino Linotype" w:hAnsi="Palatino Linotype" w:cstheme="minorHAnsi"/>
                <w:sz w:val="24"/>
                <w:szCs w:val="24"/>
                <w:lang w:val="en-GB"/>
              </w:rPr>
              <w:t>± 122.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4396D45" w14:textId="77777777" w:rsidR="00D53D00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GI tract</w:t>
            </w:r>
          </w:p>
          <w:p w14:paraId="777606E3" w14:textId="77777777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Skin</w:t>
            </w:r>
          </w:p>
          <w:p w14:paraId="4ED75EF2" w14:textId="1B8F4C31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PN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85EF037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MPN</w:t>
            </w:r>
          </w:p>
          <w:p w14:paraId="7C39E67A" w14:textId="2DF21B70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Hydrox</w:t>
            </w:r>
            <w:r w:rsidR="005B0E34" w:rsidRPr="00D43FFD">
              <w:rPr>
                <w:rFonts w:ascii="Palatino Linotype" w:hAnsi="Palatino Linotype"/>
                <w:sz w:val="24"/>
                <w:szCs w:val="24"/>
              </w:rPr>
              <w:t>y</w:t>
            </w:r>
            <w:r w:rsidRPr="00D43FFD">
              <w:rPr>
                <w:rFonts w:ascii="Palatino Linotype" w:hAnsi="Palatino Linotype"/>
                <w:sz w:val="24"/>
                <w:szCs w:val="24"/>
              </w:rPr>
              <w:t>urea</w:t>
            </w:r>
          </w:p>
          <w:p w14:paraId="5FB4568A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MTX</w:t>
            </w:r>
          </w:p>
          <w:p w14:paraId="3B6B4289" w14:textId="77777777" w:rsidR="00D53D00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Imatinib</w:t>
            </w:r>
          </w:p>
          <w:p w14:paraId="68EA0AA3" w14:textId="3790F8C6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D43FFD" w:rsidRPr="00D43FFD" w14:paraId="4AFE133D" w14:textId="77777777" w:rsidTr="00D43FFD">
        <w:tc>
          <w:tcPr>
            <w:tcW w:w="3256" w:type="dxa"/>
            <w:gridSpan w:val="3"/>
            <w:tcBorders>
              <w:bottom w:val="nil"/>
            </w:tcBorders>
          </w:tcPr>
          <w:p w14:paraId="1C29659A" w14:textId="0798CFA9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Single-organ HES</w:t>
            </w:r>
          </w:p>
        </w:tc>
        <w:tc>
          <w:tcPr>
            <w:tcW w:w="1842" w:type="dxa"/>
            <w:tcBorders>
              <w:bottom w:val="nil"/>
            </w:tcBorders>
          </w:tcPr>
          <w:p w14:paraId="7B2B8934" w14:textId="157FF7E4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16/79 (20.2%)</w:t>
            </w:r>
          </w:p>
        </w:tc>
        <w:tc>
          <w:tcPr>
            <w:tcW w:w="1560" w:type="dxa"/>
            <w:tcBorders>
              <w:bottom w:val="nil"/>
            </w:tcBorders>
          </w:tcPr>
          <w:p w14:paraId="503B7BF0" w14:textId="5407A0C3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7/16 (43.7%)</w:t>
            </w:r>
          </w:p>
        </w:tc>
        <w:tc>
          <w:tcPr>
            <w:tcW w:w="1842" w:type="dxa"/>
            <w:tcBorders>
              <w:bottom w:val="nil"/>
            </w:tcBorders>
          </w:tcPr>
          <w:p w14:paraId="2F0BEC15" w14:textId="77777777" w:rsidR="00D53D00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44.9 (17-71)</w:t>
            </w:r>
          </w:p>
          <w:p w14:paraId="150E7D55" w14:textId="1F07694A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686" w:type="dxa"/>
            <w:tcBorders>
              <w:bottom w:val="nil"/>
            </w:tcBorders>
          </w:tcPr>
          <w:p w14:paraId="67EAE2DE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390E594F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7684EC6F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646F5C20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118" w:type="dxa"/>
            <w:tcBorders>
              <w:bottom w:val="nil"/>
            </w:tcBorders>
          </w:tcPr>
          <w:p w14:paraId="1F2E36EE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D43FFD" w:rsidRPr="00667C1D" w14:paraId="7E75296B" w14:textId="77777777" w:rsidTr="00D43FFD">
        <w:tc>
          <w:tcPr>
            <w:tcW w:w="1212" w:type="dxa"/>
            <w:gridSpan w:val="2"/>
            <w:tcBorders>
              <w:top w:val="nil"/>
              <w:bottom w:val="nil"/>
              <w:right w:val="nil"/>
            </w:tcBorders>
          </w:tcPr>
          <w:p w14:paraId="53313DA6" w14:textId="77777777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</w:tcBorders>
          </w:tcPr>
          <w:p w14:paraId="6FC509D4" w14:textId="6D0DA0C9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EGID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5170DA9" w14:textId="4199C70C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7/16 (43.8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741225" w14:textId="4B77A320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2/7 (28.6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FE8D1C2" w14:textId="52AD51CC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32.57 (17-71)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74B0954" w14:textId="77777777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Diarrhoea</w:t>
            </w:r>
          </w:p>
          <w:p w14:paraId="4C87A7B6" w14:textId="77777777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Abdominal pain</w:t>
            </w:r>
          </w:p>
          <w:p w14:paraId="06748CCC" w14:textId="77777777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Dyspepsia</w:t>
            </w:r>
          </w:p>
          <w:p w14:paraId="1F2A75BF" w14:textId="77777777" w:rsidR="00D43FFD" w:rsidRDefault="005B0E34" w:rsidP="00D43FFD">
            <w:pPr>
              <w:tabs>
                <w:tab w:val="right" w:pos="1742"/>
              </w:tabs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Anorexia</w:t>
            </w:r>
          </w:p>
          <w:p w14:paraId="31C3E1C9" w14:textId="776CACB4" w:rsidR="00CB377C" w:rsidRPr="00D43FFD" w:rsidRDefault="005B0E34" w:rsidP="00D43FFD">
            <w:pPr>
              <w:tabs>
                <w:tab w:val="right" w:pos="1742"/>
              </w:tabs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ab/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B99B7C" w14:textId="57F4B9F6" w:rsidR="00CB377C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4111.4 ± 1542.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58EB81D" w14:textId="39B8C946" w:rsidR="00CB377C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 xml:space="preserve">451.3 </w:t>
            </w:r>
            <w:r w:rsidRPr="00D43FFD">
              <w:rPr>
                <w:rFonts w:ascii="Palatino Linotype" w:hAnsi="Palatino Linotype"/>
                <w:sz w:val="24"/>
                <w:szCs w:val="24"/>
              </w:rPr>
              <w:t>± 122.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3A2919" w14:textId="65BAA1B3" w:rsidR="00CB377C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GI tract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77C9C90" w14:textId="77777777" w:rsidR="00CB377C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Budesonide</w:t>
            </w:r>
          </w:p>
          <w:p w14:paraId="19949976" w14:textId="77777777" w:rsidR="005B0E34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Hydroxiurea</w:t>
            </w:r>
          </w:p>
          <w:p w14:paraId="65476185" w14:textId="3407A8B0" w:rsidR="005B0E34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DMARDs (MTX, AZA, CyA)</w:t>
            </w:r>
          </w:p>
        </w:tc>
      </w:tr>
      <w:tr w:rsidR="00D43FFD" w:rsidRPr="00D43FFD" w14:paraId="4A8FD34B" w14:textId="77777777" w:rsidTr="00D43FFD">
        <w:tc>
          <w:tcPr>
            <w:tcW w:w="1212" w:type="dxa"/>
            <w:gridSpan w:val="2"/>
            <w:tcBorders>
              <w:top w:val="nil"/>
              <w:bottom w:val="nil"/>
              <w:right w:val="nil"/>
            </w:tcBorders>
          </w:tcPr>
          <w:p w14:paraId="30215F50" w14:textId="77777777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</w:tcBorders>
          </w:tcPr>
          <w:p w14:paraId="0B523F3B" w14:textId="2AEF54C5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CEP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D507E21" w14:textId="72FE5576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8/16 (5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403A951" w14:textId="1EE8A136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5/7 (71.4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B836B41" w14:textId="11678508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59.57 (23-70)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C8FBE67" w14:textId="77777777" w:rsidR="00CB377C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Cough</w:t>
            </w:r>
          </w:p>
          <w:p w14:paraId="37F3CCDF" w14:textId="77777777" w:rsidR="005B0E34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Dyspnea</w:t>
            </w:r>
          </w:p>
          <w:p w14:paraId="5BB68CDB" w14:textId="60C4C0B1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468B26" w14:textId="12D62BCB" w:rsidR="00CB377C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4125 ± 2800.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E54DF42" w14:textId="559E41B7" w:rsidR="00CB377C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 xml:space="preserve">277.4 </w:t>
            </w:r>
            <w:r w:rsidRPr="00D43FFD">
              <w:rPr>
                <w:rFonts w:ascii="Palatino Linotype" w:hAnsi="Palatino Linotype"/>
                <w:sz w:val="24"/>
                <w:szCs w:val="24"/>
              </w:rPr>
              <w:t>± 199.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05D87F" w14:textId="15120D33" w:rsidR="00CB377C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Lun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71E1B8B" w14:textId="77777777" w:rsidR="00CB377C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MPN</w:t>
            </w:r>
          </w:p>
          <w:p w14:paraId="104F3ACF" w14:textId="13C3AEA8" w:rsidR="005B0E34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D43FFD" w:rsidRPr="00D43FFD" w14:paraId="04BFDBAB" w14:textId="77777777" w:rsidTr="00D43FFD">
        <w:tc>
          <w:tcPr>
            <w:tcW w:w="1212" w:type="dxa"/>
            <w:gridSpan w:val="2"/>
            <w:tcBorders>
              <w:top w:val="nil"/>
              <w:right w:val="nil"/>
            </w:tcBorders>
          </w:tcPr>
          <w:p w14:paraId="16B6304E" w14:textId="77777777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</w:tcBorders>
          </w:tcPr>
          <w:p w14:paraId="6667D250" w14:textId="54F42883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EoF</w:t>
            </w:r>
          </w:p>
        </w:tc>
        <w:tc>
          <w:tcPr>
            <w:tcW w:w="1842" w:type="dxa"/>
            <w:tcBorders>
              <w:top w:val="nil"/>
            </w:tcBorders>
          </w:tcPr>
          <w:p w14:paraId="37FC3DD3" w14:textId="457C1C78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1/16 (6.3%)</w:t>
            </w:r>
          </w:p>
        </w:tc>
        <w:tc>
          <w:tcPr>
            <w:tcW w:w="1560" w:type="dxa"/>
            <w:tcBorders>
              <w:top w:val="nil"/>
            </w:tcBorders>
          </w:tcPr>
          <w:p w14:paraId="62DC9DAB" w14:textId="69D07291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</w:tcBorders>
          </w:tcPr>
          <w:p w14:paraId="4499970A" w14:textId="3B6140F0" w:rsidR="00CB377C" w:rsidRPr="00D43FFD" w:rsidRDefault="00CB377C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67</w:t>
            </w:r>
          </w:p>
        </w:tc>
        <w:tc>
          <w:tcPr>
            <w:tcW w:w="3686" w:type="dxa"/>
            <w:tcBorders>
              <w:top w:val="nil"/>
            </w:tcBorders>
          </w:tcPr>
          <w:p w14:paraId="53444661" w14:textId="3D5A8C8C" w:rsidR="00CB377C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Myalgia</w:t>
            </w:r>
          </w:p>
        </w:tc>
        <w:tc>
          <w:tcPr>
            <w:tcW w:w="1984" w:type="dxa"/>
            <w:tcBorders>
              <w:top w:val="nil"/>
            </w:tcBorders>
          </w:tcPr>
          <w:p w14:paraId="7D4CD8B7" w14:textId="06D1ECF3" w:rsidR="00CB377C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3200</w:t>
            </w:r>
          </w:p>
        </w:tc>
        <w:tc>
          <w:tcPr>
            <w:tcW w:w="2127" w:type="dxa"/>
            <w:tcBorders>
              <w:top w:val="nil"/>
            </w:tcBorders>
          </w:tcPr>
          <w:p w14:paraId="0822F0C0" w14:textId="61055DC5" w:rsidR="00CB377C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158</w:t>
            </w:r>
          </w:p>
        </w:tc>
        <w:tc>
          <w:tcPr>
            <w:tcW w:w="2126" w:type="dxa"/>
            <w:tcBorders>
              <w:top w:val="nil"/>
            </w:tcBorders>
          </w:tcPr>
          <w:p w14:paraId="3F7AAA6D" w14:textId="464C0C3E" w:rsidR="00CB377C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Muscle</w:t>
            </w:r>
          </w:p>
        </w:tc>
        <w:tc>
          <w:tcPr>
            <w:tcW w:w="3118" w:type="dxa"/>
            <w:tcBorders>
              <w:top w:val="nil"/>
            </w:tcBorders>
          </w:tcPr>
          <w:p w14:paraId="35A5D766" w14:textId="42A5206D" w:rsidR="005B0E34" w:rsidRPr="00D43FFD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MPN</w:t>
            </w:r>
          </w:p>
          <w:p w14:paraId="76DC76BB" w14:textId="77777777" w:rsidR="00CB377C" w:rsidRDefault="005B0E34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MTX</w:t>
            </w:r>
          </w:p>
          <w:p w14:paraId="5FE8E5AC" w14:textId="41CB7720" w:rsidR="00D43FFD" w:rsidRPr="00D43FFD" w:rsidRDefault="00D43FFD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D43FFD" w:rsidRPr="00D43FFD" w14:paraId="30EB42E9" w14:textId="77777777" w:rsidTr="00D43FFD">
        <w:tc>
          <w:tcPr>
            <w:tcW w:w="3256" w:type="dxa"/>
            <w:gridSpan w:val="3"/>
            <w:shd w:val="clear" w:color="auto" w:fill="E7E6E6" w:themeFill="background2"/>
          </w:tcPr>
          <w:p w14:paraId="5EEE1C7A" w14:textId="7B848038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Hypereosinophilia of unknown significance (H</w:t>
            </w:r>
            <w:r w:rsidR="00C01D88">
              <w:rPr>
                <w:rFonts w:ascii="Palatino Linotype" w:hAnsi="Palatino Linotype"/>
                <w:sz w:val="24"/>
                <w:szCs w:val="24"/>
                <w:lang w:val="en-GB"/>
              </w:rPr>
              <w:t>E</w:t>
            </w: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us)</w:t>
            </w:r>
          </w:p>
        </w:tc>
        <w:tc>
          <w:tcPr>
            <w:tcW w:w="1842" w:type="dxa"/>
            <w:shd w:val="clear" w:color="auto" w:fill="E7E6E6" w:themeFill="background2"/>
          </w:tcPr>
          <w:p w14:paraId="6FC75F64" w14:textId="7EB57841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10/79 (</w:t>
            </w:r>
            <w:r w:rsidRPr="00D43FFD">
              <w:rPr>
                <w:rFonts w:ascii="Palatino Linotype" w:hAnsi="Palatino Linotype"/>
                <w:sz w:val="24"/>
                <w:szCs w:val="24"/>
              </w:rPr>
              <w:t>12.7%)</w:t>
            </w:r>
          </w:p>
        </w:tc>
        <w:tc>
          <w:tcPr>
            <w:tcW w:w="1560" w:type="dxa"/>
            <w:shd w:val="clear" w:color="auto" w:fill="E7E6E6" w:themeFill="background2"/>
          </w:tcPr>
          <w:p w14:paraId="4EA36ED2" w14:textId="0ADBE5A1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4/10 (40%)</w:t>
            </w:r>
          </w:p>
        </w:tc>
        <w:tc>
          <w:tcPr>
            <w:tcW w:w="1842" w:type="dxa"/>
            <w:shd w:val="clear" w:color="auto" w:fill="E7E6E6" w:themeFill="background2"/>
          </w:tcPr>
          <w:p w14:paraId="6EDF52EA" w14:textId="122AA7AA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54 (16-74)</w:t>
            </w:r>
          </w:p>
        </w:tc>
        <w:tc>
          <w:tcPr>
            <w:tcW w:w="3686" w:type="dxa"/>
            <w:shd w:val="clear" w:color="auto" w:fill="E7E6E6" w:themeFill="background2"/>
          </w:tcPr>
          <w:p w14:paraId="037B69CD" w14:textId="77777777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None</w:t>
            </w:r>
          </w:p>
          <w:p w14:paraId="087CD90A" w14:textId="322D66C0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Allergic Rhinitis</w:t>
            </w:r>
          </w:p>
        </w:tc>
        <w:tc>
          <w:tcPr>
            <w:tcW w:w="1984" w:type="dxa"/>
            <w:shd w:val="clear" w:color="auto" w:fill="E7E6E6" w:themeFill="background2"/>
          </w:tcPr>
          <w:p w14:paraId="389F1C31" w14:textId="7FF819B6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</w:rPr>
              <w:t>3123 ± 1542.8</w:t>
            </w:r>
          </w:p>
        </w:tc>
        <w:tc>
          <w:tcPr>
            <w:tcW w:w="2127" w:type="dxa"/>
            <w:shd w:val="clear" w:color="auto" w:fill="E7E6E6" w:themeFill="background2"/>
          </w:tcPr>
          <w:p w14:paraId="4B09492F" w14:textId="6FCE64BB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 xml:space="preserve">177.3 </w:t>
            </w:r>
            <w:r w:rsidRPr="00D43FFD">
              <w:rPr>
                <w:rFonts w:ascii="Palatino Linotype" w:hAnsi="Palatino Linotype"/>
                <w:sz w:val="24"/>
                <w:szCs w:val="24"/>
              </w:rPr>
              <w:t>± 97.5</w:t>
            </w:r>
          </w:p>
        </w:tc>
        <w:tc>
          <w:tcPr>
            <w:tcW w:w="2126" w:type="dxa"/>
            <w:shd w:val="clear" w:color="auto" w:fill="E7E6E6" w:themeFill="background2"/>
          </w:tcPr>
          <w:p w14:paraId="4E4FC5FC" w14:textId="7A03F9CD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-</w:t>
            </w:r>
          </w:p>
        </w:tc>
        <w:tc>
          <w:tcPr>
            <w:tcW w:w="3118" w:type="dxa"/>
            <w:shd w:val="clear" w:color="auto" w:fill="E7E6E6" w:themeFill="background2"/>
          </w:tcPr>
          <w:p w14:paraId="3E49718E" w14:textId="376239CA" w:rsidR="00D53D00" w:rsidRPr="00D43FFD" w:rsidRDefault="00D53D00" w:rsidP="00D43FFD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GB"/>
              </w:rPr>
            </w:pPr>
            <w:r w:rsidRPr="00D43FFD">
              <w:rPr>
                <w:rFonts w:ascii="Palatino Linotype" w:hAnsi="Palatino Linotype"/>
                <w:sz w:val="24"/>
                <w:szCs w:val="24"/>
                <w:lang w:val="en-GB"/>
              </w:rPr>
              <w:t>-</w:t>
            </w:r>
          </w:p>
        </w:tc>
      </w:tr>
    </w:tbl>
    <w:p w14:paraId="28D41F2E" w14:textId="77777777" w:rsidR="008B3316" w:rsidRPr="00E90201" w:rsidRDefault="008B3316">
      <w:pPr>
        <w:rPr>
          <w:lang w:val="en-GB"/>
        </w:rPr>
      </w:pPr>
    </w:p>
    <w:p w14:paraId="6D384122" w14:textId="7E45CEE5" w:rsidR="00D53D00" w:rsidRDefault="00DE1A07" w:rsidP="00DE1A07">
      <w:pPr>
        <w:jc w:val="center"/>
        <w:rPr>
          <w:rFonts w:ascii="Palatino Linotype" w:hAnsi="Palatino Linotype"/>
          <w:sz w:val="32"/>
          <w:szCs w:val="32"/>
          <w:lang w:val="en-GB"/>
        </w:rPr>
      </w:pPr>
      <w:r w:rsidRPr="00DE1A07">
        <w:rPr>
          <w:rFonts w:ascii="Palatino Linotype" w:hAnsi="Palatino Linotype"/>
          <w:sz w:val="32"/>
          <w:szCs w:val="32"/>
          <w:lang w:val="en-GB"/>
        </w:rPr>
        <w:lastRenderedPageBreak/>
        <w:t>Supplementary table 1 - Different aetiologies of HES, demographic data, clinical manifestations, treatments and laboratory values</w:t>
      </w:r>
      <w:r w:rsidR="00790B1A">
        <w:rPr>
          <w:rFonts w:ascii="Palatino Linotype" w:hAnsi="Palatino Linotype"/>
          <w:sz w:val="32"/>
          <w:szCs w:val="32"/>
          <w:lang w:val="en-GB"/>
        </w:rPr>
        <w:t xml:space="preserve"> in the enrolled cohort</w:t>
      </w:r>
      <w:r w:rsidRPr="00DE1A07">
        <w:rPr>
          <w:rFonts w:ascii="Palatino Linotype" w:hAnsi="Palatino Linotype"/>
          <w:sz w:val="32"/>
          <w:szCs w:val="32"/>
          <w:lang w:val="en-GB"/>
        </w:rPr>
        <w:t>.</w:t>
      </w:r>
    </w:p>
    <w:p w14:paraId="4690D266" w14:textId="77777777" w:rsidR="00790B1A" w:rsidRPr="00677F4A" w:rsidRDefault="00790B1A" w:rsidP="00790B1A">
      <w:pPr>
        <w:rPr>
          <w:rFonts w:ascii="Palatino Linotype" w:hAnsi="Palatino Linotype" w:cstheme="majorHAnsi"/>
          <w:lang w:val="en-GB"/>
        </w:rPr>
      </w:pPr>
      <w:r w:rsidRPr="00677F4A">
        <w:rPr>
          <w:rFonts w:ascii="Palatino Linotype" w:hAnsi="Palatino Linotype" w:cstheme="majorHAnsi"/>
          <w:lang w:val="en-GB"/>
        </w:rPr>
        <w:t>AZA - Azathioprine</w:t>
      </w:r>
      <w:r>
        <w:rPr>
          <w:rFonts w:ascii="Palatino Linotype" w:hAnsi="Palatino Linotype" w:cstheme="majorHAnsi"/>
          <w:lang w:val="en-GB"/>
        </w:rPr>
        <w:t xml:space="preserve">; </w:t>
      </w:r>
      <w:r w:rsidRPr="00677F4A">
        <w:rPr>
          <w:rFonts w:ascii="Palatino Linotype" w:hAnsi="Palatino Linotype" w:cstheme="majorHAnsi"/>
          <w:lang w:val="en-GB"/>
        </w:rPr>
        <w:t>CHT - Chemotherapy</w:t>
      </w:r>
      <w:r>
        <w:rPr>
          <w:rFonts w:ascii="Palatino Linotype" w:hAnsi="Palatino Linotype" w:cstheme="majorHAnsi"/>
          <w:lang w:val="en-GB"/>
        </w:rPr>
        <w:t xml:space="preserve">; </w:t>
      </w:r>
      <w:r w:rsidRPr="00677F4A">
        <w:rPr>
          <w:rFonts w:ascii="Palatino Linotype" w:hAnsi="Palatino Linotype" w:cstheme="majorHAnsi"/>
          <w:lang w:val="en-GB"/>
        </w:rPr>
        <w:t>CRSwNP – Chronic Rhinosinusitis with Nasal Polys</w:t>
      </w:r>
      <w:r>
        <w:rPr>
          <w:rFonts w:ascii="Palatino Linotype" w:hAnsi="Palatino Linotype" w:cstheme="majorHAnsi"/>
          <w:lang w:val="en-GB"/>
        </w:rPr>
        <w:t xml:space="preserve">; </w:t>
      </w:r>
      <w:r w:rsidRPr="00677F4A">
        <w:rPr>
          <w:rFonts w:ascii="Palatino Linotype" w:hAnsi="Palatino Linotype" w:cstheme="majorHAnsi"/>
          <w:lang w:val="en-GB"/>
        </w:rPr>
        <w:t>CyA – cyclosporine A</w:t>
      </w:r>
      <w:r>
        <w:rPr>
          <w:rFonts w:ascii="Palatino Linotype" w:hAnsi="Palatino Linotype" w:cstheme="majorHAnsi"/>
          <w:lang w:val="en-GB"/>
        </w:rPr>
        <w:t xml:space="preserve">; </w:t>
      </w:r>
      <w:r w:rsidRPr="00677F4A">
        <w:rPr>
          <w:rFonts w:ascii="Palatino Linotype" w:hAnsi="Palatino Linotype" w:cstheme="majorHAnsi"/>
          <w:lang w:val="en-GB"/>
        </w:rPr>
        <w:t>ENT Tract – Ear, Nose, Throat tract</w:t>
      </w:r>
      <w:r>
        <w:rPr>
          <w:rFonts w:ascii="Palatino Linotype" w:hAnsi="Palatino Linotype" w:cstheme="majorHAnsi"/>
          <w:lang w:val="en-GB"/>
        </w:rPr>
        <w:t xml:space="preserve">; </w:t>
      </w:r>
      <w:r w:rsidRPr="00677F4A">
        <w:rPr>
          <w:rFonts w:ascii="Palatino Linotype" w:hAnsi="Palatino Linotype" w:cstheme="majorHAnsi"/>
          <w:lang w:val="en-GB"/>
        </w:rPr>
        <w:t>GI tract – Gastrointestinal tract</w:t>
      </w:r>
      <w:r>
        <w:rPr>
          <w:rFonts w:ascii="Palatino Linotype" w:hAnsi="Palatino Linotype" w:cstheme="majorHAnsi"/>
          <w:lang w:val="en-GB"/>
        </w:rPr>
        <w:t xml:space="preserve">; </w:t>
      </w:r>
      <w:r w:rsidRPr="00677F4A">
        <w:rPr>
          <w:rFonts w:ascii="Palatino Linotype" w:hAnsi="Palatino Linotype" w:cstheme="majorHAnsi"/>
          <w:lang w:val="en-GB"/>
        </w:rPr>
        <w:t>ICS/LABA – Inhaled Corticosteroids/Long Acting Beta2 Agonist</w:t>
      </w:r>
      <w:r>
        <w:rPr>
          <w:rFonts w:ascii="Palatino Linotype" w:hAnsi="Palatino Linotype" w:cstheme="majorHAnsi"/>
          <w:lang w:val="en-GB"/>
        </w:rPr>
        <w:t xml:space="preserve">; </w:t>
      </w:r>
      <w:r w:rsidRPr="00677F4A">
        <w:rPr>
          <w:rFonts w:ascii="Palatino Linotype" w:hAnsi="Palatino Linotype" w:cstheme="majorHAnsi"/>
          <w:lang w:val="en-GB"/>
        </w:rPr>
        <w:t>IVIG – Intravenous Immunoglobulins</w:t>
      </w:r>
      <w:r>
        <w:rPr>
          <w:rFonts w:ascii="Palatino Linotype" w:hAnsi="Palatino Linotype" w:cstheme="majorHAnsi"/>
          <w:lang w:val="en-GB"/>
        </w:rPr>
        <w:t xml:space="preserve">; </w:t>
      </w:r>
      <w:r w:rsidRPr="00677F4A">
        <w:rPr>
          <w:rFonts w:ascii="Palatino Linotype" w:hAnsi="Palatino Linotype" w:cstheme="majorHAnsi"/>
          <w:lang w:val="en-GB"/>
        </w:rPr>
        <w:t>MEPO - Mepolizumab</w:t>
      </w:r>
      <w:r>
        <w:rPr>
          <w:rFonts w:ascii="Palatino Linotype" w:hAnsi="Palatino Linotype" w:cstheme="majorHAnsi"/>
          <w:lang w:val="en-GB"/>
        </w:rPr>
        <w:t xml:space="preserve">; </w:t>
      </w:r>
      <w:r w:rsidRPr="00677F4A">
        <w:rPr>
          <w:rFonts w:ascii="Palatino Linotype" w:hAnsi="Palatino Linotype" w:cstheme="majorHAnsi"/>
          <w:lang w:val="en-GB"/>
        </w:rPr>
        <w:t>MPN - Methylprednisolone</w:t>
      </w:r>
      <w:r>
        <w:rPr>
          <w:rFonts w:ascii="Palatino Linotype" w:hAnsi="Palatino Linotype" w:cstheme="majorHAnsi"/>
          <w:lang w:val="en-GB"/>
        </w:rPr>
        <w:t xml:space="preserve">; </w:t>
      </w:r>
      <w:r w:rsidRPr="00677F4A">
        <w:rPr>
          <w:rFonts w:ascii="Palatino Linotype" w:hAnsi="Palatino Linotype" w:cstheme="majorHAnsi"/>
          <w:lang w:val="en-GB"/>
        </w:rPr>
        <w:t>MTX - Methotrexate</w:t>
      </w:r>
      <w:r>
        <w:rPr>
          <w:rFonts w:ascii="Palatino Linotype" w:hAnsi="Palatino Linotype" w:cstheme="majorHAnsi"/>
          <w:lang w:val="en-GB"/>
        </w:rPr>
        <w:t xml:space="preserve">; </w:t>
      </w:r>
      <w:r w:rsidRPr="00677F4A">
        <w:rPr>
          <w:rFonts w:ascii="Palatino Linotype" w:hAnsi="Palatino Linotype" w:cstheme="majorHAnsi"/>
          <w:lang w:val="en-GB"/>
        </w:rPr>
        <w:t>RTX - Rituximab</w:t>
      </w:r>
      <w:r>
        <w:rPr>
          <w:rFonts w:ascii="Palatino Linotype" w:hAnsi="Palatino Linotype" w:cstheme="majorHAnsi"/>
          <w:lang w:val="en-GB"/>
        </w:rPr>
        <w:t xml:space="preserve">; </w:t>
      </w:r>
    </w:p>
    <w:p w14:paraId="2F1143AC" w14:textId="77777777" w:rsidR="00CD52D7" w:rsidRPr="00DE1A07" w:rsidRDefault="00CD52D7" w:rsidP="00DE1A07">
      <w:pPr>
        <w:jc w:val="center"/>
        <w:rPr>
          <w:rFonts w:ascii="Palatino Linotype" w:hAnsi="Palatino Linotype"/>
          <w:sz w:val="32"/>
          <w:szCs w:val="32"/>
          <w:lang w:val="en-GB"/>
        </w:rPr>
      </w:pPr>
    </w:p>
    <w:sectPr w:rsidR="00CD52D7" w:rsidRPr="00DE1A07" w:rsidSect="009F07E7">
      <w:pgSz w:w="23811" w:h="16838" w:orient="landscape" w:code="8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7E7"/>
    <w:rsid w:val="000D3059"/>
    <w:rsid w:val="000D49EC"/>
    <w:rsid w:val="000E2D3B"/>
    <w:rsid w:val="00275E9C"/>
    <w:rsid w:val="002B54CD"/>
    <w:rsid w:val="003258CD"/>
    <w:rsid w:val="004C07F4"/>
    <w:rsid w:val="004D26C3"/>
    <w:rsid w:val="00505D05"/>
    <w:rsid w:val="005B0E34"/>
    <w:rsid w:val="00667C1D"/>
    <w:rsid w:val="00790B1A"/>
    <w:rsid w:val="00894955"/>
    <w:rsid w:val="008B3316"/>
    <w:rsid w:val="008C595C"/>
    <w:rsid w:val="009F07E7"/>
    <w:rsid w:val="00C01D88"/>
    <w:rsid w:val="00CB377C"/>
    <w:rsid w:val="00CD52D7"/>
    <w:rsid w:val="00D43FFD"/>
    <w:rsid w:val="00D53D00"/>
    <w:rsid w:val="00DE1A07"/>
    <w:rsid w:val="00E90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B332B3"/>
  <w15:chartTrackingRefBased/>
  <w15:docId w15:val="{0026DEC3-A32D-4965-A6DD-24AAC15D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B0E3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F0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394</Words>
  <Characters>2184</Characters>
  <Application>Microsoft Office Word</Application>
  <DocSecurity>0</DocSecurity>
  <Lines>242</Lines>
  <Paragraphs>2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Nicola</dc:creator>
  <cp:keywords/>
  <dc:description/>
  <cp:lastModifiedBy>Stefania Nicola</cp:lastModifiedBy>
  <cp:revision>11</cp:revision>
  <dcterms:created xsi:type="dcterms:W3CDTF">2024-09-27T11:27:00Z</dcterms:created>
  <dcterms:modified xsi:type="dcterms:W3CDTF">2024-12-30T10:27:00Z</dcterms:modified>
</cp:coreProperties>
</file>